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415"/>
      </w:tblGrid>
      <w:tr w:rsidR="00DB23D3" w:rsidRPr="00227F90" w:rsidTr="00F948CF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7E0853" w:rsidRDefault="000315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7E0853" w:rsidRDefault="0003150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7E085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1E6DF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1-8</w:t>
            </w:r>
          </w:p>
          <w:p w:rsidR="00F948CF" w:rsidRPr="007E0853" w:rsidRDefault="00F94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948CF" w:rsidRDefault="00F948CF" w:rsidP="0092262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738A6" w:rsidRPr="007E0853" w:rsidRDefault="000738A6" w:rsidP="0092262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4,5,</w:t>
            </w:r>
            <w:r w:rsidR="000239E5" w:rsidRPr="007E08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40246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7E0853" w:rsidRDefault="000738A6" w:rsidP="0092262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0239E5" w:rsidRPr="007E085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14F3D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7E0853" w:rsidRDefault="009226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1</w:t>
            </w:r>
          </w:p>
        </w:tc>
      </w:tr>
      <w:tr w:rsidR="00502FCD" w:rsidRPr="00227F90" w:rsidTr="00F948CF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C3D2F" w:rsidRDefault="001C3D2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B3EF5" w:rsidRDefault="00FB3E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B3EF5" w:rsidRDefault="00FB3E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239E5" w:rsidRPr="007E0853" w:rsidRDefault="00F948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1C3D2F">
              <w:rPr>
                <w:rFonts w:ascii="Arial" w:hAnsi="Arial" w:cs="Arial"/>
                <w:sz w:val="16"/>
                <w:szCs w:val="16"/>
              </w:rPr>
              <w:t>2</w:t>
            </w:r>
            <w:r w:rsidR="000239E5" w:rsidRPr="007E085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F948CF" w:rsidRDefault="00F948CF" w:rsidP="00B55A2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948CF" w:rsidRDefault="00F948CF" w:rsidP="00B55A2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948CF" w:rsidRPr="007E0853" w:rsidRDefault="00F948CF" w:rsidP="00FB3E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:rsidTr="00F948CF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239E5" w:rsidRPr="007E0853" w:rsidRDefault="000239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239E5" w:rsidRPr="007E0853" w:rsidRDefault="000239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0239E5" w:rsidRPr="007E0853" w:rsidRDefault="000239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502FCD" w:rsidRPr="007E0853" w:rsidRDefault="004C6B4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Paragraph 2 </w:t>
            </w:r>
          </w:p>
        </w:tc>
      </w:tr>
      <w:tr w:rsidR="002D2B0E" w:rsidRPr="00227F90" w:rsidTr="00F948CF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B3EF5" w:rsidRDefault="00FB3EF5" w:rsidP="00B55A2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B3EF5" w:rsidRDefault="00FB3EF5" w:rsidP="00B55A2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D2B0E" w:rsidRPr="007E0853" w:rsidRDefault="00AC0C9F" w:rsidP="00B55A2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1</w:t>
            </w:r>
            <w:r w:rsidR="00B55A23" w:rsidRPr="007E0853">
              <w:rPr>
                <w:rFonts w:ascii="Arial" w:hAnsi="Arial" w:cs="Arial"/>
                <w:sz w:val="16"/>
                <w:szCs w:val="16"/>
              </w:rPr>
              <w:t>, S1 Fig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613"/>
        <w:gridCol w:w="1248"/>
        <w:gridCol w:w="44"/>
      </w:tblGrid>
      <w:tr w:rsidR="002D2B0E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948CF" w:rsidRDefault="00F948CF" w:rsidP="00AC0C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D2B0E" w:rsidRPr="007E0853" w:rsidRDefault="0059439B" w:rsidP="00AC0C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</w:t>
            </w:r>
            <w:r w:rsidR="00AC0C9F" w:rsidRPr="007E0853">
              <w:rPr>
                <w:rFonts w:ascii="Arial" w:hAnsi="Arial" w:cs="Arial"/>
                <w:sz w:val="16"/>
                <w:szCs w:val="16"/>
              </w:rPr>
              <w:t>aragraph 1</w:t>
            </w:r>
          </w:p>
          <w:p w:rsidR="00AC0C9F" w:rsidRPr="007E0853" w:rsidRDefault="00AC0C9F" w:rsidP="00AC0C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AC0C9F" w:rsidRPr="007E0853" w:rsidRDefault="00AC0C9F" w:rsidP="00AC0C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AC0C9F" w:rsidRDefault="00AC0C9F" w:rsidP="00F948C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 w:rsidR="00F948CF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F948CF" w:rsidRDefault="00F948CF" w:rsidP="00F948C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948CF" w:rsidRDefault="00F948CF" w:rsidP="00F948C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F948CF" w:rsidRPr="007E0853" w:rsidRDefault="00F948CF" w:rsidP="00F948C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Paragraph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D2B0E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9666B" w:rsidRDefault="0089666B" w:rsidP="001838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31534" w:rsidRPr="007E0853" w:rsidRDefault="001838AF" w:rsidP="001838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2 and a</w:t>
            </w:r>
            <w:r w:rsidR="00D31534" w:rsidRPr="007E0853">
              <w:rPr>
                <w:rFonts w:ascii="Arial" w:hAnsi="Arial" w:cs="Arial"/>
                <w:sz w:val="16"/>
                <w:szCs w:val="16"/>
              </w:rPr>
              <w:t>ll f</w:t>
            </w:r>
            <w:r w:rsidRPr="007E0853">
              <w:rPr>
                <w:rFonts w:ascii="Arial" w:hAnsi="Arial" w:cs="Arial"/>
                <w:sz w:val="16"/>
                <w:szCs w:val="16"/>
              </w:rPr>
              <w:t>igure</w:t>
            </w:r>
            <w:r w:rsidR="00D31534" w:rsidRPr="007E0853">
              <w:rPr>
                <w:rFonts w:ascii="Arial" w:hAnsi="Arial" w:cs="Arial"/>
                <w:sz w:val="16"/>
                <w:szCs w:val="16"/>
              </w:rPr>
              <w:t xml:space="preserve"> legends</w:t>
            </w:r>
          </w:p>
        </w:tc>
      </w:tr>
      <w:tr w:rsidR="002D2B0E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31534" w:rsidRPr="007E0853" w:rsidRDefault="00D31534" w:rsidP="00D3153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D2B0E" w:rsidRPr="007E0853" w:rsidRDefault="00D31534" w:rsidP="00D3153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2</w:t>
            </w:r>
          </w:p>
        </w:tc>
      </w:tr>
      <w:tr w:rsidR="00D7777A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7E0853" w:rsidRDefault="00FB3E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oughout Results</w:t>
            </w:r>
          </w:p>
        </w:tc>
      </w:tr>
      <w:tr w:rsidR="00D7777A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1E1AD3" w:rsidRPr="007E0853" w:rsidRDefault="001E1A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D7777A" w:rsidRPr="007E0853" w:rsidRDefault="00AC0C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11, S</w:t>
            </w:r>
            <w:r w:rsidR="00F948CF">
              <w:rPr>
                <w:rFonts w:ascii="Arial" w:hAnsi="Arial" w:cs="Arial"/>
                <w:sz w:val="16"/>
                <w:szCs w:val="16"/>
              </w:rPr>
              <w:t>2</w:t>
            </w:r>
            <w:r w:rsidRPr="007E0853">
              <w:rPr>
                <w:rFonts w:ascii="Arial" w:hAnsi="Arial" w:cs="Arial"/>
                <w:sz w:val="16"/>
                <w:szCs w:val="16"/>
              </w:rPr>
              <w:t xml:space="preserve"> File</w:t>
            </w:r>
          </w:p>
          <w:p w:rsidR="00AC0C9F" w:rsidRPr="007E0853" w:rsidRDefault="00AC0C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0565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E0853" w:rsidRDefault="00AC0C9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Paragraph 1, S1 Fig</w:t>
            </w: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E0853" w:rsidRDefault="0089666B" w:rsidP="001E1A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, paragraph 2 and a</w:t>
            </w:r>
            <w:r w:rsidR="001E1AD3" w:rsidRPr="007E0853">
              <w:rPr>
                <w:rFonts w:ascii="Arial" w:hAnsi="Arial" w:cs="Arial"/>
                <w:sz w:val="16"/>
                <w:szCs w:val="16"/>
              </w:rPr>
              <w:t>ll figure legends</w:t>
            </w:r>
          </w:p>
          <w:p w:rsidR="001E1AD3" w:rsidRPr="007E0853" w:rsidRDefault="001E1AD3" w:rsidP="001E1A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No animals were excluded from the study</w:t>
            </w: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7E0853" w:rsidRDefault="001E1AD3" w:rsidP="00FB3E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Throughout</w:t>
            </w:r>
            <w:r w:rsidR="00BD30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7BF5" w:rsidRPr="007E0853">
              <w:rPr>
                <w:rFonts w:ascii="Arial" w:hAnsi="Arial" w:cs="Arial"/>
                <w:sz w:val="16"/>
                <w:szCs w:val="16"/>
              </w:rPr>
              <w:t>Results</w:t>
            </w:r>
            <w:r w:rsidRPr="007E0853">
              <w:rPr>
                <w:rFonts w:ascii="Arial" w:hAnsi="Arial" w:cs="Arial"/>
                <w:sz w:val="16"/>
                <w:szCs w:val="16"/>
              </w:rPr>
              <w:t xml:space="preserve">, all figures </w:t>
            </w:r>
            <w:r w:rsidR="00157BF5" w:rsidRPr="007E0853">
              <w:rPr>
                <w:rFonts w:ascii="Arial" w:hAnsi="Arial" w:cs="Arial"/>
                <w:sz w:val="16"/>
                <w:szCs w:val="16"/>
              </w:rPr>
              <w:t xml:space="preserve">and all figure </w:t>
            </w:r>
            <w:r w:rsidRPr="007E0853">
              <w:rPr>
                <w:rFonts w:ascii="Arial" w:hAnsi="Arial" w:cs="Arial"/>
                <w:sz w:val="16"/>
                <w:szCs w:val="16"/>
              </w:rPr>
              <w:t>legends</w:t>
            </w: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7E0853" w:rsidRDefault="00515D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50565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515DE7" w:rsidP="00157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Throughout </w:t>
            </w:r>
            <w:r w:rsidR="0089666B">
              <w:rPr>
                <w:rFonts w:ascii="Arial" w:hAnsi="Arial" w:cs="Arial"/>
                <w:sz w:val="16"/>
                <w:szCs w:val="16"/>
              </w:rPr>
              <w:t xml:space="preserve">Discussion </w:t>
            </w:r>
          </w:p>
          <w:p w:rsidR="00613312" w:rsidRPr="007E0853" w:rsidRDefault="00613312" w:rsidP="00157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157BF5" w:rsidRDefault="007E0853" w:rsidP="00157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 xml:space="preserve">Introduction, paragraph </w:t>
            </w:r>
            <w:r w:rsidR="0089666B">
              <w:rPr>
                <w:rFonts w:ascii="Arial" w:hAnsi="Arial" w:cs="Arial"/>
                <w:sz w:val="16"/>
                <w:szCs w:val="16"/>
              </w:rPr>
              <w:t>5</w:t>
            </w:r>
            <w:r w:rsidRPr="007E0853">
              <w:rPr>
                <w:rFonts w:ascii="Arial" w:hAnsi="Arial" w:cs="Arial"/>
                <w:sz w:val="16"/>
                <w:szCs w:val="16"/>
              </w:rPr>
              <w:t>, reference no. 2</w:t>
            </w:r>
            <w:r w:rsidR="00C56209"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157BF5" w:rsidRPr="00227F90" w:rsidRDefault="00157BF5" w:rsidP="00157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0B74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E0853" w:rsidRDefault="001B72B0" w:rsidP="0061331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E0853">
              <w:rPr>
                <w:rFonts w:ascii="Arial" w:hAnsi="Arial" w:cs="Arial"/>
                <w:sz w:val="16"/>
                <w:szCs w:val="16"/>
              </w:rPr>
              <w:t>The last paragraph</w:t>
            </w:r>
          </w:p>
        </w:tc>
      </w:tr>
      <w:tr w:rsidR="009264EF" w:rsidRPr="00227F90" w:rsidTr="00990B74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E0853" w:rsidRDefault="004D4100" w:rsidP="00007D6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7E0853">
              <w:rPr>
                <w:rFonts w:ascii="Arial" w:hAnsi="Arial" w:cs="Arial"/>
                <w:sz w:val="16"/>
                <w:szCs w:val="16"/>
              </w:rPr>
              <w:t>Declared a</w:t>
            </w:r>
            <w:r w:rsidR="0090041A" w:rsidRPr="007E0853">
              <w:rPr>
                <w:rFonts w:ascii="Arial" w:hAnsi="Arial" w:cs="Arial"/>
                <w:sz w:val="16"/>
                <w:szCs w:val="16"/>
              </w:rPr>
              <w:t>c</w:t>
            </w:r>
            <w:r w:rsidRPr="007E0853">
              <w:rPr>
                <w:rFonts w:ascii="Arial" w:hAnsi="Arial" w:cs="Arial"/>
                <w:sz w:val="16"/>
                <w:szCs w:val="16"/>
              </w:rPr>
              <w:t xml:space="preserve">cording </w:t>
            </w:r>
            <w:r w:rsidR="00007D68" w:rsidRPr="007E0853">
              <w:rPr>
                <w:rFonts w:ascii="Arial" w:hAnsi="Arial" w:cs="Arial"/>
                <w:sz w:val="16"/>
                <w:szCs w:val="16"/>
              </w:rPr>
              <w:t>to</w:t>
            </w:r>
            <w:r w:rsidRPr="007E08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853">
              <w:rPr>
                <w:rFonts w:ascii="Arial" w:hAnsi="Arial" w:cs="Arial"/>
                <w:sz w:val="16"/>
                <w:szCs w:val="16"/>
              </w:rPr>
              <w:t>PL</w:t>
            </w:r>
            <w:r w:rsidR="0090041A" w:rsidRPr="007E0853">
              <w:rPr>
                <w:rFonts w:ascii="Arial" w:hAnsi="Arial" w:cs="Arial"/>
                <w:sz w:val="16"/>
                <w:szCs w:val="16"/>
              </w:rPr>
              <w:t>o</w:t>
            </w:r>
            <w:r w:rsidRPr="007E085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="0090041A" w:rsidRPr="007E0853">
              <w:rPr>
                <w:rFonts w:ascii="Arial" w:hAnsi="Arial" w:cs="Arial"/>
                <w:sz w:val="16"/>
                <w:szCs w:val="16"/>
              </w:rPr>
              <w:t xml:space="preserve"> One requir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cumentProtection w:edit="forms" w:enforcement="0"/>
  <w:defaultTabStop w:val="720"/>
  <w:hyphenationZone w:val="425"/>
  <w:characterSpacingControl w:val="doNotCompress"/>
  <w:compat/>
  <w:rsids>
    <w:rsidRoot w:val="001A5841"/>
    <w:rsid w:val="00007D68"/>
    <w:rsid w:val="000239E5"/>
    <w:rsid w:val="0003150F"/>
    <w:rsid w:val="0006295E"/>
    <w:rsid w:val="000738A6"/>
    <w:rsid w:val="000E5BBC"/>
    <w:rsid w:val="00132EC3"/>
    <w:rsid w:val="00157BF5"/>
    <w:rsid w:val="001838AF"/>
    <w:rsid w:val="001A5841"/>
    <w:rsid w:val="001B72B0"/>
    <w:rsid w:val="001C3D2F"/>
    <w:rsid w:val="001D5BEC"/>
    <w:rsid w:val="001E1AD3"/>
    <w:rsid w:val="001E6DFD"/>
    <w:rsid w:val="00214F3D"/>
    <w:rsid w:val="00223E9E"/>
    <w:rsid w:val="00227F90"/>
    <w:rsid w:val="00240246"/>
    <w:rsid w:val="002D2B0E"/>
    <w:rsid w:val="00450565"/>
    <w:rsid w:val="004C6B42"/>
    <w:rsid w:val="004D4100"/>
    <w:rsid w:val="004D4947"/>
    <w:rsid w:val="00502FCD"/>
    <w:rsid w:val="00515DE7"/>
    <w:rsid w:val="005643FB"/>
    <w:rsid w:val="0059439B"/>
    <w:rsid w:val="00613312"/>
    <w:rsid w:val="007757A0"/>
    <w:rsid w:val="0079081E"/>
    <w:rsid w:val="007E0853"/>
    <w:rsid w:val="00871275"/>
    <w:rsid w:val="0089666B"/>
    <w:rsid w:val="0090041A"/>
    <w:rsid w:val="0092262F"/>
    <w:rsid w:val="009264EF"/>
    <w:rsid w:val="009844FC"/>
    <w:rsid w:val="00990B74"/>
    <w:rsid w:val="009D55FE"/>
    <w:rsid w:val="009E4F83"/>
    <w:rsid w:val="00AC0C9F"/>
    <w:rsid w:val="00AC351C"/>
    <w:rsid w:val="00B40528"/>
    <w:rsid w:val="00B41A55"/>
    <w:rsid w:val="00B55A23"/>
    <w:rsid w:val="00BD300C"/>
    <w:rsid w:val="00C30639"/>
    <w:rsid w:val="00C56209"/>
    <w:rsid w:val="00CC3AB0"/>
    <w:rsid w:val="00CE09D6"/>
    <w:rsid w:val="00D31534"/>
    <w:rsid w:val="00D66CD2"/>
    <w:rsid w:val="00D7777A"/>
    <w:rsid w:val="00DA192C"/>
    <w:rsid w:val="00DB23D3"/>
    <w:rsid w:val="00DD5F5D"/>
    <w:rsid w:val="00DE05A3"/>
    <w:rsid w:val="00E17C76"/>
    <w:rsid w:val="00E8188C"/>
    <w:rsid w:val="00E840DC"/>
    <w:rsid w:val="00ED45F0"/>
    <w:rsid w:val="00F948CF"/>
    <w:rsid w:val="00FB3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orisnik</cp:lastModifiedBy>
  <cp:revision>21</cp:revision>
  <cp:lastPrinted>2018-07-18T13:17:00Z</cp:lastPrinted>
  <dcterms:created xsi:type="dcterms:W3CDTF">2018-07-17T20:50:00Z</dcterms:created>
  <dcterms:modified xsi:type="dcterms:W3CDTF">2018-07-18T13:34:00Z</dcterms:modified>
</cp:coreProperties>
</file>